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EAABE4" w14:textId="5D7B0DF0" w:rsidR="0036622B" w:rsidRDefault="00FC2959" w:rsidP="00997D65">
      <w:pPr>
        <w:ind w:left="-810" w:right="-720"/>
      </w:pPr>
      <w:r>
        <w:rPr>
          <w:b/>
          <w:bCs/>
        </w:rPr>
        <w:t>Appendix</w:t>
      </w:r>
      <w:r w:rsidR="00E404D0" w:rsidRPr="00E404D0">
        <w:rPr>
          <w:b/>
          <w:bCs/>
        </w:rPr>
        <w:t xml:space="preserve"> S</w:t>
      </w:r>
      <w:r w:rsidR="00220FA2">
        <w:rPr>
          <w:b/>
          <w:bCs/>
        </w:rPr>
        <w:t>2</w:t>
      </w:r>
      <w:r w:rsidR="00E404D0" w:rsidRPr="00E404D0">
        <w:rPr>
          <w:b/>
          <w:bCs/>
        </w:rPr>
        <w:t>.</w:t>
      </w:r>
      <w:r w:rsidR="00E404D0">
        <w:t xml:space="preserve"> Variable loadings for each </w:t>
      </w:r>
      <w:r w:rsidR="009732CE">
        <w:t>principal</w:t>
      </w:r>
      <w:r w:rsidR="00E404D0">
        <w:t xml:space="preserve"> component used for the full dataset accession-level PCA. The first </w:t>
      </w:r>
      <w:r w:rsidR="00B617C3">
        <w:t>five</w:t>
      </w:r>
      <w:r w:rsidR="00E404D0">
        <w:t xml:space="preserve"> PCs are reported </w:t>
      </w:r>
      <w:r w:rsidR="001B2C64">
        <w:t>since</w:t>
      </w:r>
      <w:r w:rsidR="00E404D0">
        <w:t xml:space="preserve"> their eigenvalue was greater than 1</w:t>
      </w:r>
      <w:r w:rsidR="00F01475">
        <w:t>;</w:t>
      </w:r>
      <w:r w:rsidR="00F01475" w:rsidRPr="00D86485">
        <w:t xml:space="preserve"> </w:t>
      </w:r>
      <w:r w:rsidR="00F01475">
        <w:t>cumulatively they explain &gt;</w:t>
      </w:r>
      <w:r w:rsidR="00CC2E4E">
        <w:t xml:space="preserve"> </w:t>
      </w:r>
      <w:r w:rsidR="00F01475">
        <w:t xml:space="preserve">90% of the variation in </w:t>
      </w:r>
      <w:r w:rsidR="001905C9">
        <w:t>the</w:t>
      </w:r>
      <w:r w:rsidR="00F01475">
        <w:t xml:space="preserve"> dataset. </w:t>
      </w:r>
      <w:r w:rsidR="00E404D0">
        <w:t>Important loadings are bolded, defined as having a loading value that is greater than what it would be if all variables equally contributed to the PC’s variation (square root of one divided by the number of variables</w:t>
      </w:r>
      <w:r w:rsidR="001B2C64">
        <w:t xml:space="preserve"> (17)</w:t>
      </w:r>
      <w:r w:rsidR="00C36B14">
        <w:t xml:space="preserve">; </w:t>
      </w:r>
      <w:r w:rsidR="00E6503D">
        <w:t xml:space="preserve">that is, </w:t>
      </w:r>
      <w:r w:rsidR="00C36B14">
        <w:t xml:space="preserve">greater than </w:t>
      </w:r>
      <w:r w:rsidR="00A07901" w:rsidRPr="00A07901">
        <w:t>0.2425356</w:t>
      </w:r>
      <w:r w:rsidR="00C813F0">
        <w:t>3</w:t>
      </w:r>
      <w:r w:rsidR="00E404D0">
        <w:t>).</w:t>
      </w:r>
      <w:r w:rsidR="007A4C3B">
        <w:t xml:space="preserve"> </w:t>
      </w:r>
      <w:r w:rsidR="007A4C3B">
        <w:t>Variables are organized according to the standard order of traits in this study</w:t>
      </w:r>
      <w:r w:rsidR="001D3ECA">
        <w:t xml:space="preserve"> </w:t>
      </w:r>
      <w:bookmarkStart w:id="0" w:name="_Hlk63384439"/>
      <w:r w:rsidR="001D3ECA">
        <w:t>(e.g., Appendix S8)</w:t>
      </w:r>
      <w:r w:rsidR="007A4C3B">
        <w:t xml:space="preserve"> </w:t>
      </w:r>
      <w:bookmarkEnd w:id="0"/>
      <w:r w:rsidR="007A4C3B">
        <w:t>and the variable importance, starting with PC1.</w:t>
      </w:r>
    </w:p>
    <w:tbl>
      <w:tblPr>
        <w:tblStyle w:val="TableGrid"/>
        <w:tblW w:w="10800" w:type="dxa"/>
        <w:tblInd w:w="-810" w:type="dxa"/>
        <w:tblLook w:val="04A0" w:firstRow="1" w:lastRow="0" w:firstColumn="1" w:lastColumn="0" w:noHBand="0" w:noVBand="1"/>
      </w:tblPr>
      <w:tblGrid>
        <w:gridCol w:w="3060"/>
        <w:gridCol w:w="1530"/>
        <w:gridCol w:w="1530"/>
        <w:gridCol w:w="1530"/>
        <w:gridCol w:w="1530"/>
        <w:gridCol w:w="1620"/>
      </w:tblGrid>
      <w:tr w:rsidR="00D165B0" w14:paraId="4644215D" w14:textId="5566DA64" w:rsidTr="002700CA"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2C3143" w14:textId="6649D43E" w:rsidR="00D165B0" w:rsidRDefault="00D165B0">
            <w:r>
              <w:t>Variabl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6ACF60" w14:textId="052CDCD1" w:rsidR="00D165B0" w:rsidRDefault="00D165B0">
            <w:r>
              <w:t>PC1 loading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A26F6A" w14:textId="046217AC" w:rsidR="00D165B0" w:rsidRDefault="00D165B0">
            <w:r>
              <w:t>PC2 loading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9911AC" w14:textId="1F9D7907" w:rsidR="00D165B0" w:rsidRDefault="00D165B0">
            <w:r>
              <w:t>PC3 loading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47B6FE" w14:textId="52C5C2EE" w:rsidR="00D165B0" w:rsidRDefault="00D165B0">
            <w:r>
              <w:t>PC4 loading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D51893" w14:textId="21EF826F" w:rsidR="00D165B0" w:rsidRDefault="00D165B0">
            <w:r>
              <w:t>PC5 loading</w:t>
            </w:r>
          </w:p>
        </w:tc>
      </w:tr>
      <w:tr w:rsidR="00504A9B" w14:paraId="28715722" w14:textId="3B1CAEF9" w:rsidTr="002700CA"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C0C6A0" w14:textId="7D7973D8" w:rsidR="00504A9B" w:rsidRDefault="00504A9B" w:rsidP="00504A9B">
            <w:r>
              <w:t>Seed mas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90B9CD" w14:textId="2E000867" w:rsidR="00504A9B" w:rsidRPr="00504A9B" w:rsidRDefault="00504A9B" w:rsidP="00504A9B">
            <w:pPr>
              <w:rPr>
                <w:b/>
                <w:bCs/>
              </w:rPr>
            </w:pPr>
            <w:r w:rsidRPr="00504A9B">
              <w:rPr>
                <w:b/>
                <w:bCs/>
              </w:rPr>
              <w:t>0.2701499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34A080" w14:textId="01431C62" w:rsidR="00504A9B" w:rsidRPr="00504A9B" w:rsidRDefault="00504A9B" w:rsidP="00504A9B">
            <w:pPr>
              <w:rPr>
                <w:b/>
                <w:bCs/>
              </w:rPr>
            </w:pPr>
            <w:r w:rsidRPr="00504A9B">
              <w:rPr>
                <w:b/>
                <w:bCs/>
              </w:rPr>
              <w:t>0.2965555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FE1CB9" w14:textId="6D5BE16D" w:rsidR="00504A9B" w:rsidRDefault="00504A9B" w:rsidP="00504A9B">
            <w:r w:rsidRPr="00B26E57">
              <w:t>-0.0803568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A0D753" w14:textId="5E3C9077" w:rsidR="00504A9B" w:rsidRPr="00C36B14" w:rsidRDefault="00504A9B" w:rsidP="00504A9B">
            <w:r w:rsidRPr="00B26E57">
              <w:t>0.19310018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714BB1" w14:textId="2A030512" w:rsidR="00504A9B" w:rsidRPr="00C36B14" w:rsidRDefault="00504A9B" w:rsidP="00504A9B">
            <w:r w:rsidRPr="00B26E57">
              <w:t>0.01526868</w:t>
            </w:r>
          </w:p>
        </w:tc>
      </w:tr>
      <w:tr w:rsidR="00504A9B" w14:paraId="1D34B23D" w14:textId="537198D8" w:rsidTr="002700CA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1F286DDF" w14:textId="3E3C4ED1" w:rsidR="00504A9B" w:rsidRDefault="00504A9B" w:rsidP="00504A9B">
            <w:r>
              <w:t>Seed lengt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D0BD887" w14:textId="5610B0D6" w:rsidR="00504A9B" w:rsidRPr="00504A9B" w:rsidRDefault="00504A9B" w:rsidP="00504A9B">
            <w:pPr>
              <w:rPr>
                <w:b/>
                <w:bCs/>
              </w:rPr>
            </w:pPr>
            <w:r w:rsidRPr="00504A9B">
              <w:rPr>
                <w:b/>
                <w:bCs/>
              </w:rPr>
              <w:t>0.3156617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A7EAF0C" w14:textId="06A48989" w:rsidR="00504A9B" w:rsidRPr="00E93841" w:rsidRDefault="00504A9B" w:rsidP="00504A9B">
            <w:pPr>
              <w:rPr>
                <w:b/>
                <w:bCs/>
              </w:rPr>
            </w:pPr>
            <w:r w:rsidRPr="0050020C">
              <w:t>0.236984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90E50E0" w14:textId="05CF7C1D" w:rsidR="00504A9B" w:rsidRPr="00C36B14" w:rsidRDefault="00504A9B" w:rsidP="00504A9B">
            <w:r w:rsidRPr="0050020C">
              <w:t>-0.1426012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5418268" w14:textId="3A9D7B36" w:rsidR="00504A9B" w:rsidRPr="00C36B14" w:rsidRDefault="00504A9B" w:rsidP="00504A9B">
            <w:r w:rsidRPr="0050020C">
              <w:t>0.063979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801849D" w14:textId="1A39CE18" w:rsidR="00504A9B" w:rsidRPr="00886EEC" w:rsidRDefault="00504A9B" w:rsidP="00504A9B">
            <w:pPr>
              <w:rPr>
                <w:b/>
                <w:bCs/>
              </w:rPr>
            </w:pPr>
            <w:r w:rsidRPr="0050020C">
              <w:t>0.01474618</w:t>
            </w:r>
          </w:p>
        </w:tc>
      </w:tr>
      <w:tr w:rsidR="00504A9B" w14:paraId="236C45C8" w14:textId="7D495552" w:rsidTr="002700CA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789726D8" w14:textId="734B0121" w:rsidR="00504A9B" w:rsidRDefault="00504A9B" w:rsidP="00504A9B">
            <w:r>
              <w:t>Seed widt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9BA24CD" w14:textId="6FF25A68" w:rsidR="00504A9B" w:rsidRPr="00504A9B" w:rsidRDefault="00504A9B" w:rsidP="00504A9B">
            <w:pPr>
              <w:rPr>
                <w:b/>
                <w:bCs/>
              </w:rPr>
            </w:pPr>
            <w:r w:rsidRPr="00504A9B">
              <w:rPr>
                <w:b/>
                <w:bCs/>
              </w:rPr>
              <w:t>0.277796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522C1E2" w14:textId="7251863D" w:rsidR="00504A9B" w:rsidRPr="00504A9B" w:rsidRDefault="00504A9B" w:rsidP="00504A9B">
            <w:pPr>
              <w:rPr>
                <w:b/>
                <w:bCs/>
              </w:rPr>
            </w:pPr>
            <w:r w:rsidRPr="00504A9B">
              <w:rPr>
                <w:b/>
                <w:bCs/>
              </w:rPr>
              <w:t>0.2522057</w:t>
            </w:r>
            <w:r w:rsidR="00263164">
              <w:rPr>
                <w:b/>
                <w:bCs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174ED25" w14:textId="5BDC978D" w:rsidR="00504A9B" w:rsidRPr="00C36B14" w:rsidRDefault="00504A9B" w:rsidP="00504A9B">
            <w:r w:rsidRPr="001034D0">
              <w:t>-0.1143008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DBA6973" w14:textId="26A491FF" w:rsidR="00504A9B" w:rsidRPr="00504A9B" w:rsidRDefault="00504A9B" w:rsidP="00504A9B">
            <w:pPr>
              <w:rPr>
                <w:b/>
                <w:bCs/>
              </w:rPr>
            </w:pPr>
            <w:r w:rsidRPr="00504A9B">
              <w:rPr>
                <w:b/>
                <w:bCs/>
              </w:rPr>
              <w:t>0.2851525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15B2646" w14:textId="11105F64" w:rsidR="00504A9B" w:rsidRDefault="00504A9B" w:rsidP="00504A9B">
            <w:r w:rsidRPr="001034D0">
              <w:t>0.04846663</w:t>
            </w:r>
          </w:p>
        </w:tc>
      </w:tr>
      <w:tr w:rsidR="00504A9B" w14:paraId="25A0BA76" w14:textId="20D80C18" w:rsidTr="002700CA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102EF8B1" w14:textId="6CACAAB9" w:rsidR="00504A9B" w:rsidRDefault="00504A9B" w:rsidP="00504A9B">
            <w:r>
              <w:t>Seed perimet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50763E8" w14:textId="3EE05F0E" w:rsidR="00504A9B" w:rsidRPr="00504A9B" w:rsidRDefault="00504A9B" w:rsidP="00504A9B">
            <w:pPr>
              <w:rPr>
                <w:b/>
                <w:bCs/>
              </w:rPr>
            </w:pPr>
            <w:r w:rsidRPr="00504A9B">
              <w:rPr>
                <w:b/>
                <w:bCs/>
              </w:rPr>
              <w:t>0.3061685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790B1AB" w14:textId="0CE4F4B8" w:rsidR="00504A9B" w:rsidRPr="00504A9B" w:rsidRDefault="00504A9B" w:rsidP="00504A9B">
            <w:pPr>
              <w:rPr>
                <w:b/>
                <w:bCs/>
              </w:rPr>
            </w:pPr>
            <w:r w:rsidRPr="00504A9B">
              <w:rPr>
                <w:b/>
                <w:bCs/>
              </w:rPr>
              <w:t>0.2473120</w:t>
            </w:r>
            <w:r w:rsidR="00263164">
              <w:rPr>
                <w:b/>
                <w:bCs/>
              </w:rPr>
              <w:t>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4FCC6A9" w14:textId="30096771" w:rsidR="00504A9B" w:rsidRPr="00C36B14" w:rsidRDefault="00504A9B" w:rsidP="00504A9B">
            <w:r w:rsidRPr="001561A4">
              <w:t>-0.140911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05E1D8F" w14:textId="60EFB114" w:rsidR="00504A9B" w:rsidRDefault="00504A9B" w:rsidP="00504A9B">
            <w:r w:rsidRPr="001561A4">
              <w:t>0.136201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B54C532" w14:textId="6C7459A2" w:rsidR="00504A9B" w:rsidRDefault="00504A9B" w:rsidP="00504A9B">
            <w:r w:rsidRPr="001561A4">
              <w:t>0.02260461</w:t>
            </w:r>
          </w:p>
        </w:tc>
      </w:tr>
      <w:tr w:rsidR="00504A9B" w14:paraId="71E85026" w14:textId="1E1DD14A" w:rsidTr="002700CA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09859199" w14:textId="345D50DC" w:rsidR="00504A9B" w:rsidRDefault="00504A9B" w:rsidP="00504A9B">
            <w:r>
              <w:t>Seed are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42F6330" w14:textId="6EAC2AC2" w:rsidR="00504A9B" w:rsidRPr="00504A9B" w:rsidRDefault="00504A9B" w:rsidP="00504A9B">
            <w:pPr>
              <w:rPr>
                <w:b/>
                <w:bCs/>
              </w:rPr>
            </w:pPr>
            <w:r w:rsidRPr="00504A9B">
              <w:rPr>
                <w:b/>
                <w:bCs/>
              </w:rPr>
              <w:t>0.3029604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8FD02A8" w14:textId="737F675A" w:rsidR="00504A9B" w:rsidRPr="00504A9B" w:rsidRDefault="00504A9B" w:rsidP="00504A9B">
            <w:pPr>
              <w:rPr>
                <w:b/>
                <w:bCs/>
              </w:rPr>
            </w:pPr>
            <w:r w:rsidRPr="00504A9B">
              <w:rPr>
                <w:b/>
                <w:bCs/>
              </w:rPr>
              <w:t>0.2503648</w:t>
            </w:r>
            <w:r w:rsidR="00263164">
              <w:rPr>
                <w:b/>
                <w:bCs/>
              </w:rPr>
              <w:t>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D5B8ED1" w14:textId="26B4023A" w:rsidR="00504A9B" w:rsidRPr="00C36B14" w:rsidRDefault="00504A9B" w:rsidP="00504A9B">
            <w:r w:rsidRPr="0021063D">
              <w:t>-0.1397389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C82D312" w14:textId="6AE9D4D7" w:rsidR="00504A9B" w:rsidRDefault="00504A9B" w:rsidP="00504A9B">
            <w:r w:rsidRPr="0021063D">
              <w:t>0.140743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8F2D5F7" w14:textId="6E7EA534" w:rsidR="00504A9B" w:rsidRDefault="00504A9B" w:rsidP="00504A9B">
            <w:r w:rsidRPr="0021063D">
              <w:t>0.01867071</w:t>
            </w:r>
          </w:p>
        </w:tc>
      </w:tr>
      <w:tr w:rsidR="00504A9B" w14:paraId="7E88CDA0" w14:textId="77777777" w:rsidTr="002700CA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2766F56A" w14:textId="28AA71CB" w:rsidR="00504A9B" w:rsidRDefault="00504A9B" w:rsidP="00504A9B">
            <w:r>
              <w:t>Seed circular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3E1B1BC" w14:textId="664BDE12" w:rsidR="00504A9B" w:rsidRPr="00504A9B" w:rsidRDefault="00504A9B" w:rsidP="00504A9B">
            <w:pPr>
              <w:rPr>
                <w:b/>
                <w:bCs/>
              </w:rPr>
            </w:pPr>
            <w:r w:rsidRPr="00504A9B">
              <w:rPr>
                <w:b/>
                <w:bCs/>
              </w:rPr>
              <w:t>-0.2478304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46C450C" w14:textId="0538F7B0" w:rsidR="00504A9B" w:rsidRPr="00997D65" w:rsidRDefault="00504A9B" w:rsidP="00504A9B">
            <w:pPr>
              <w:rPr>
                <w:b/>
                <w:bCs/>
              </w:rPr>
            </w:pPr>
            <w:r w:rsidRPr="0025224E">
              <w:t>0.0341480</w:t>
            </w:r>
            <w:r w:rsidR="00263164"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8A1CFB2" w14:textId="565FE333" w:rsidR="00504A9B" w:rsidRPr="00155331" w:rsidRDefault="00504A9B" w:rsidP="00504A9B">
            <w:r w:rsidRPr="0025224E">
              <w:t>0.163959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2A9E70F" w14:textId="766B79F2" w:rsidR="00504A9B" w:rsidRPr="00504A9B" w:rsidRDefault="00504A9B" w:rsidP="00504A9B">
            <w:pPr>
              <w:rPr>
                <w:b/>
                <w:bCs/>
              </w:rPr>
            </w:pPr>
            <w:r w:rsidRPr="00504A9B">
              <w:rPr>
                <w:b/>
                <w:bCs/>
              </w:rPr>
              <w:t>0.521435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B120CFA" w14:textId="63AC7DC1" w:rsidR="00504A9B" w:rsidRPr="00155331" w:rsidRDefault="00504A9B" w:rsidP="00504A9B">
            <w:r w:rsidRPr="0025224E">
              <w:t>0.06768769</w:t>
            </w:r>
          </w:p>
        </w:tc>
      </w:tr>
      <w:tr w:rsidR="00504A9B" w14:paraId="1A693C44" w14:textId="17075144" w:rsidTr="002700CA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64178282" w14:textId="28C710AB" w:rsidR="00504A9B" w:rsidRDefault="00504A9B" w:rsidP="00504A9B">
            <w:r>
              <w:t>Height DAP-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4F69043" w14:textId="4A86DA9F" w:rsidR="00504A9B" w:rsidRPr="00504A9B" w:rsidRDefault="00504A9B" w:rsidP="00504A9B">
            <w:pPr>
              <w:rPr>
                <w:b/>
                <w:bCs/>
              </w:rPr>
            </w:pPr>
            <w:r w:rsidRPr="00504A9B">
              <w:rPr>
                <w:b/>
                <w:bCs/>
              </w:rPr>
              <w:t>0.2988153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2094EC8" w14:textId="394E340F" w:rsidR="00504A9B" w:rsidRDefault="00504A9B" w:rsidP="00504A9B">
            <w:r w:rsidRPr="00E543BA">
              <w:t>-0.0099696</w:t>
            </w:r>
            <w:r w:rsidR="00263164"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A200CA0" w14:textId="75CFCE11" w:rsidR="00504A9B" w:rsidRPr="00504A9B" w:rsidRDefault="00504A9B" w:rsidP="00504A9B">
            <w:pPr>
              <w:rPr>
                <w:b/>
                <w:bCs/>
              </w:rPr>
            </w:pPr>
            <w:r w:rsidRPr="00504A9B">
              <w:rPr>
                <w:b/>
                <w:bCs/>
              </w:rPr>
              <w:t>0.320632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A9111EB" w14:textId="598ECE97" w:rsidR="00504A9B" w:rsidRDefault="00504A9B" w:rsidP="00504A9B">
            <w:r w:rsidRPr="00E543BA">
              <w:t>-0.1112368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EC5688F" w14:textId="2EE3513D" w:rsidR="00504A9B" w:rsidRPr="00683421" w:rsidRDefault="00504A9B" w:rsidP="00504A9B">
            <w:pPr>
              <w:rPr>
                <w:b/>
                <w:bCs/>
              </w:rPr>
            </w:pPr>
            <w:r w:rsidRPr="00E543BA">
              <w:t>0.12832846</w:t>
            </w:r>
          </w:p>
        </w:tc>
      </w:tr>
      <w:tr w:rsidR="00504A9B" w14:paraId="6376B0E8" w14:textId="4648FB08" w:rsidTr="002700CA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1C987781" w14:textId="2C38CC6F" w:rsidR="00504A9B" w:rsidRDefault="00504A9B" w:rsidP="00504A9B">
            <w:r>
              <w:t>Height DAP-3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02D61D6" w14:textId="02D26470" w:rsidR="00504A9B" w:rsidRPr="00504A9B" w:rsidRDefault="00504A9B" w:rsidP="00504A9B">
            <w:pPr>
              <w:rPr>
                <w:b/>
                <w:bCs/>
              </w:rPr>
            </w:pPr>
            <w:r w:rsidRPr="00504A9B">
              <w:rPr>
                <w:b/>
                <w:bCs/>
              </w:rPr>
              <w:t>0.309981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80F1DA5" w14:textId="082FFD84" w:rsidR="00504A9B" w:rsidRDefault="00504A9B" w:rsidP="00504A9B">
            <w:r w:rsidRPr="00421AE7">
              <w:t>-0.181879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6F100AF" w14:textId="11036A9F" w:rsidR="00504A9B" w:rsidRPr="00C36B14" w:rsidRDefault="00504A9B" w:rsidP="00504A9B">
            <w:pPr>
              <w:rPr>
                <w:b/>
                <w:bCs/>
              </w:rPr>
            </w:pPr>
            <w:r w:rsidRPr="00421AE7">
              <w:t>0.1316048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6B406D4" w14:textId="58D6EC08" w:rsidR="00504A9B" w:rsidRPr="00FE0F68" w:rsidRDefault="00504A9B" w:rsidP="00504A9B">
            <w:pPr>
              <w:rPr>
                <w:b/>
                <w:bCs/>
              </w:rPr>
            </w:pPr>
            <w:r w:rsidRPr="00421AE7">
              <w:t>-0.1203606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8D34DE0" w14:textId="079C66D4" w:rsidR="00504A9B" w:rsidRPr="00E93841" w:rsidRDefault="00504A9B" w:rsidP="00504A9B">
            <w:pPr>
              <w:rPr>
                <w:b/>
                <w:bCs/>
              </w:rPr>
            </w:pPr>
            <w:r w:rsidRPr="00421AE7">
              <w:t>0.23149426</w:t>
            </w:r>
          </w:p>
        </w:tc>
      </w:tr>
      <w:tr w:rsidR="00504A9B" w14:paraId="3CE9BC8C" w14:textId="77777777" w:rsidTr="002700CA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6717C1CC" w14:textId="6EE07044" w:rsidR="00504A9B" w:rsidRDefault="00504A9B" w:rsidP="00504A9B">
            <w:r>
              <w:t>Leaf number DAP-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572A6EC" w14:textId="3AC2F0A1" w:rsidR="00504A9B" w:rsidRPr="00504A9B" w:rsidRDefault="00504A9B" w:rsidP="00504A9B">
            <w:pPr>
              <w:rPr>
                <w:b/>
                <w:bCs/>
              </w:rPr>
            </w:pPr>
            <w:r w:rsidRPr="00504A9B">
              <w:rPr>
                <w:b/>
                <w:bCs/>
              </w:rPr>
              <w:t>0.2436059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A7A7037" w14:textId="42E1EEA7" w:rsidR="00504A9B" w:rsidRPr="0058784C" w:rsidRDefault="00504A9B" w:rsidP="00504A9B">
            <w:r w:rsidRPr="00803CCE">
              <w:t>-0.1532962</w:t>
            </w:r>
            <w:r w:rsidR="00263164">
              <w:t>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62FEEEE" w14:textId="19CAA183" w:rsidR="00504A9B" w:rsidRPr="00504A9B" w:rsidRDefault="00504A9B" w:rsidP="00504A9B">
            <w:pPr>
              <w:rPr>
                <w:b/>
                <w:bCs/>
              </w:rPr>
            </w:pPr>
            <w:r w:rsidRPr="00504A9B">
              <w:rPr>
                <w:b/>
                <w:bCs/>
              </w:rPr>
              <w:t>0.4532396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7EE1174" w14:textId="3B10FFF6" w:rsidR="00504A9B" w:rsidRPr="0058784C" w:rsidRDefault="00504A9B" w:rsidP="00504A9B">
            <w:r w:rsidRPr="00803CCE">
              <w:t>0.038037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32065AE" w14:textId="07AABA4E" w:rsidR="00504A9B" w:rsidRPr="00886EEC" w:rsidRDefault="00504A9B" w:rsidP="00504A9B">
            <w:pPr>
              <w:rPr>
                <w:b/>
                <w:bCs/>
              </w:rPr>
            </w:pPr>
            <w:r w:rsidRPr="00803CCE">
              <w:t>0.14105835</w:t>
            </w:r>
          </w:p>
        </w:tc>
      </w:tr>
      <w:tr w:rsidR="00504A9B" w14:paraId="40625768" w14:textId="77777777" w:rsidTr="002700CA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4D2DD9DC" w14:textId="1D6AD540" w:rsidR="00504A9B" w:rsidRDefault="00504A9B" w:rsidP="00504A9B">
            <w:r>
              <w:t>Height AG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30BA21D" w14:textId="09B3DE34" w:rsidR="00504A9B" w:rsidRPr="00997D65" w:rsidRDefault="00504A9B" w:rsidP="00504A9B">
            <w:pPr>
              <w:rPr>
                <w:b/>
                <w:bCs/>
              </w:rPr>
            </w:pPr>
            <w:r w:rsidRPr="00020E87">
              <w:t>0.2052742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0572088" w14:textId="76FF2502" w:rsidR="00504A9B" w:rsidRPr="00504A9B" w:rsidRDefault="00504A9B" w:rsidP="00504A9B">
            <w:pPr>
              <w:rPr>
                <w:b/>
                <w:bCs/>
              </w:rPr>
            </w:pPr>
            <w:r w:rsidRPr="00504A9B">
              <w:rPr>
                <w:b/>
                <w:bCs/>
              </w:rPr>
              <w:t>-0.3314505</w:t>
            </w:r>
            <w:r w:rsidR="00263164">
              <w:rPr>
                <w:b/>
                <w:bCs/>
              </w:rPr>
              <w:t>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987CDC2" w14:textId="7BFD41D2" w:rsidR="00504A9B" w:rsidRPr="00886EEC" w:rsidRDefault="00504A9B" w:rsidP="00504A9B">
            <w:pPr>
              <w:rPr>
                <w:b/>
                <w:bCs/>
              </w:rPr>
            </w:pPr>
            <w:r w:rsidRPr="00020E87">
              <w:t>-0.1470717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9ED68D6" w14:textId="64348861" w:rsidR="00504A9B" w:rsidRPr="00701D53" w:rsidRDefault="00504A9B" w:rsidP="00504A9B">
            <w:r w:rsidRPr="00020E87">
              <w:t>-0.098240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3DBC005" w14:textId="76E1FBD1" w:rsidR="00504A9B" w:rsidRPr="00504A9B" w:rsidRDefault="00504A9B" w:rsidP="00504A9B">
            <w:pPr>
              <w:rPr>
                <w:b/>
                <w:bCs/>
              </w:rPr>
            </w:pPr>
            <w:r w:rsidRPr="00504A9B">
              <w:rPr>
                <w:b/>
                <w:bCs/>
              </w:rPr>
              <w:t>0.27496535</w:t>
            </w:r>
          </w:p>
        </w:tc>
      </w:tr>
      <w:tr w:rsidR="00504A9B" w14:paraId="11744EC8" w14:textId="77777777" w:rsidTr="002700CA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498866A5" w14:textId="0A6AE414" w:rsidR="00504A9B" w:rsidRDefault="00504A9B" w:rsidP="00504A9B">
            <w:r>
              <w:t>Height RG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0D6B6EA" w14:textId="5F94C9BD" w:rsidR="00504A9B" w:rsidRPr="00997D65" w:rsidRDefault="00504A9B" w:rsidP="00504A9B">
            <w:pPr>
              <w:rPr>
                <w:b/>
                <w:bCs/>
              </w:rPr>
            </w:pPr>
            <w:r w:rsidRPr="004B2877">
              <w:t>0.0554719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833E2DC" w14:textId="353BB131" w:rsidR="00504A9B" w:rsidRPr="00504A9B" w:rsidRDefault="00504A9B" w:rsidP="00504A9B">
            <w:pPr>
              <w:rPr>
                <w:b/>
                <w:bCs/>
              </w:rPr>
            </w:pPr>
            <w:r w:rsidRPr="00504A9B">
              <w:rPr>
                <w:b/>
                <w:bCs/>
              </w:rPr>
              <w:t>-0.314629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992E013" w14:textId="174EC106" w:rsidR="00504A9B" w:rsidRPr="00504A9B" w:rsidRDefault="00504A9B" w:rsidP="00504A9B">
            <w:pPr>
              <w:rPr>
                <w:b/>
                <w:bCs/>
              </w:rPr>
            </w:pPr>
            <w:r w:rsidRPr="00504A9B">
              <w:rPr>
                <w:b/>
                <w:bCs/>
              </w:rPr>
              <w:t>-0.435121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2AAFDB0" w14:textId="6427BC50" w:rsidR="00504A9B" w:rsidRPr="00701D53" w:rsidRDefault="00504A9B" w:rsidP="00504A9B">
            <w:r w:rsidRPr="004B2877">
              <w:t>-0.1178244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4D31909" w14:textId="63CBFD7D" w:rsidR="00504A9B" w:rsidRPr="00701D53" w:rsidRDefault="00504A9B" w:rsidP="00504A9B">
            <w:r w:rsidRPr="004B2877">
              <w:t>0.22037716</w:t>
            </w:r>
          </w:p>
        </w:tc>
      </w:tr>
      <w:tr w:rsidR="00504A9B" w14:paraId="502A463E" w14:textId="77777777" w:rsidTr="002700CA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2B7E1CB5" w14:textId="7FF7E088" w:rsidR="00504A9B" w:rsidRDefault="00504A9B" w:rsidP="00504A9B">
            <w:r>
              <w:t>Leaf number DAP-3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020145D" w14:textId="02D2C8ED" w:rsidR="00504A9B" w:rsidRPr="00997D65" w:rsidRDefault="00504A9B" w:rsidP="00504A9B">
            <w:pPr>
              <w:rPr>
                <w:b/>
                <w:bCs/>
              </w:rPr>
            </w:pPr>
            <w:r w:rsidRPr="00410A56">
              <w:t>0.2315874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9B9E7A4" w14:textId="4E097B31" w:rsidR="00504A9B" w:rsidRPr="00504A9B" w:rsidRDefault="00504A9B" w:rsidP="00504A9B">
            <w:pPr>
              <w:rPr>
                <w:b/>
                <w:bCs/>
              </w:rPr>
            </w:pPr>
            <w:r w:rsidRPr="00504A9B">
              <w:rPr>
                <w:b/>
                <w:bCs/>
              </w:rPr>
              <w:t>-0.296269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BF8265E" w14:textId="7EB8EC2E" w:rsidR="00504A9B" w:rsidRPr="00504A9B" w:rsidRDefault="00504A9B" w:rsidP="00504A9B">
            <w:pPr>
              <w:rPr>
                <w:b/>
                <w:bCs/>
              </w:rPr>
            </w:pPr>
            <w:r w:rsidRPr="00504A9B">
              <w:rPr>
                <w:b/>
                <w:bCs/>
              </w:rPr>
              <w:t>0.248386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9E4A8EF" w14:textId="7D8F8FAF" w:rsidR="00504A9B" w:rsidRPr="0058784C" w:rsidRDefault="00504A9B" w:rsidP="00504A9B">
            <w:r w:rsidRPr="00410A56">
              <w:t>0.2073639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431A8ED" w14:textId="0DA945F0" w:rsidR="00504A9B" w:rsidRPr="00886EEC" w:rsidRDefault="00504A9B" w:rsidP="00504A9B">
            <w:pPr>
              <w:rPr>
                <w:b/>
                <w:bCs/>
              </w:rPr>
            </w:pPr>
            <w:r w:rsidRPr="00410A56">
              <w:t>0.13231836</w:t>
            </w:r>
          </w:p>
        </w:tc>
      </w:tr>
      <w:tr w:rsidR="00504A9B" w14:paraId="123BAE47" w14:textId="5E057C77" w:rsidTr="002700CA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7F51403C" w14:textId="5C13F854" w:rsidR="00504A9B" w:rsidRDefault="00504A9B" w:rsidP="00504A9B">
            <w:r>
              <w:t>Leaf AG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B1A31B5" w14:textId="74991964" w:rsidR="00504A9B" w:rsidRPr="00C36B14" w:rsidRDefault="00504A9B" w:rsidP="00504A9B">
            <w:pPr>
              <w:rPr>
                <w:b/>
                <w:bCs/>
              </w:rPr>
            </w:pPr>
            <w:r w:rsidRPr="00FF272D">
              <w:t>0.1264505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6F1ECF4" w14:textId="5CC7F133" w:rsidR="00504A9B" w:rsidRPr="00504A9B" w:rsidRDefault="00504A9B" w:rsidP="00504A9B">
            <w:pPr>
              <w:rPr>
                <w:b/>
                <w:bCs/>
              </w:rPr>
            </w:pPr>
            <w:r w:rsidRPr="00504A9B">
              <w:rPr>
                <w:b/>
                <w:bCs/>
              </w:rPr>
              <w:t>-0.3858556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A1C44C0" w14:textId="4C37AB1C" w:rsidR="00504A9B" w:rsidRPr="00CB7EB3" w:rsidRDefault="00504A9B" w:rsidP="00504A9B">
            <w:r w:rsidRPr="00FF272D">
              <w:t>-0.1250986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9865A1B" w14:textId="013C7E43" w:rsidR="00504A9B" w:rsidRPr="00504A9B" w:rsidRDefault="00504A9B" w:rsidP="00504A9B">
            <w:pPr>
              <w:rPr>
                <w:b/>
                <w:bCs/>
              </w:rPr>
            </w:pPr>
            <w:r w:rsidRPr="00504A9B">
              <w:rPr>
                <w:b/>
                <w:bCs/>
              </w:rPr>
              <w:t>0.345354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384BA9F" w14:textId="75104576" w:rsidR="00504A9B" w:rsidRPr="00683421" w:rsidRDefault="00504A9B" w:rsidP="00504A9B">
            <w:pPr>
              <w:rPr>
                <w:b/>
                <w:bCs/>
              </w:rPr>
            </w:pPr>
            <w:r w:rsidRPr="00FF272D">
              <w:t>0.09054718</w:t>
            </w:r>
          </w:p>
        </w:tc>
      </w:tr>
      <w:tr w:rsidR="00504A9B" w14:paraId="604FDAD9" w14:textId="77777777" w:rsidTr="002700CA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53493A5C" w14:textId="51761F42" w:rsidR="00504A9B" w:rsidRDefault="00504A9B" w:rsidP="00504A9B">
            <w:r>
              <w:t>Leaf RG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B50B7CF" w14:textId="7D1D1968" w:rsidR="00504A9B" w:rsidRPr="00096B87" w:rsidRDefault="00504A9B" w:rsidP="00504A9B">
            <w:r w:rsidRPr="00904B91">
              <w:t>-0.0473575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2A8589E" w14:textId="7D7D08AA" w:rsidR="00504A9B" w:rsidRPr="00504A9B" w:rsidRDefault="00504A9B" w:rsidP="00504A9B">
            <w:pPr>
              <w:rPr>
                <w:b/>
                <w:bCs/>
              </w:rPr>
            </w:pPr>
            <w:r w:rsidRPr="00504A9B">
              <w:rPr>
                <w:b/>
                <w:bCs/>
              </w:rPr>
              <w:t>-0.2694514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F5C65C3" w14:textId="00738E70" w:rsidR="00504A9B" w:rsidRPr="00DF1CDB" w:rsidRDefault="00504A9B" w:rsidP="00504A9B">
            <w:pPr>
              <w:rPr>
                <w:b/>
                <w:bCs/>
              </w:rPr>
            </w:pPr>
            <w:r w:rsidRPr="00DF1CDB">
              <w:rPr>
                <w:b/>
                <w:bCs/>
              </w:rPr>
              <w:t>-0.456494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6B8C4CE" w14:textId="703218E8" w:rsidR="00504A9B" w:rsidRPr="00504A9B" w:rsidRDefault="00504A9B" w:rsidP="00504A9B">
            <w:pPr>
              <w:rPr>
                <w:b/>
                <w:bCs/>
              </w:rPr>
            </w:pPr>
            <w:r w:rsidRPr="00504A9B">
              <w:rPr>
                <w:b/>
                <w:bCs/>
              </w:rPr>
              <w:t>0.3318149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962D9F1" w14:textId="09266645" w:rsidR="00504A9B" w:rsidRPr="00683421" w:rsidRDefault="00504A9B" w:rsidP="00504A9B">
            <w:pPr>
              <w:rPr>
                <w:b/>
                <w:bCs/>
              </w:rPr>
            </w:pPr>
            <w:r w:rsidRPr="00904B91">
              <w:t>-0.05812795</w:t>
            </w:r>
          </w:p>
        </w:tc>
      </w:tr>
      <w:tr w:rsidR="00504A9B" w14:paraId="77AC1E3B" w14:textId="65F833FC" w:rsidTr="002700CA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2294661B" w14:textId="29ED849B" w:rsidR="00504A9B" w:rsidRDefault="00504A9B" w:rsidP="00504A9B">
            <w:r>
              <w:t>Seed roundnes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21DD6CD" w14:textId="1F1CAFAD" w:rsidR="00504A9B" w:rsidRPr="00C36B14" w:rsidRDefault="00504A9B" w:rsidP="00504A9B">
            <w:pPr>
              <w:rPr>
                <w:b/>
                <w:bCs/>
              </w:rPr>
            </w:pPr>
            <w:r w:rsidRPr="004E2473">
              <w:t>-0.2282575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DC64AC4" w14:textId="40C26B7A" w:rsidR="00504A9B" w:rsidRPr="00997D65" w:rsidRDefault="00504A9B" w:rsidP="00504A9B">
            <w:pPr>
              <w:rPr>
                <w:b/>
                <w:bCs/>
              </w:rPr>
            </w:pPr>
            <w:r w:rsidRPr="004E2473">
              <w:t>-0.0387614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B2F284D" w14:textId="3F77354C" w:rsidR="00504A9B" w:rsidRPr="00504A9B" w:rsidRDefault="00504A9B" w:rsidP="00504A9B">
            <w:pPr>
              <w:rPr>
                <w:b/>
                <w:bCs/>
              </w:rPr>
            </w:pPr>
            <w:r w:rsidRPr="00504A9B">
              <w:rPr>
                <w:b/>
                <w:bCs/>
              </w:rPr>
              <w:t>0.2500828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B2A0FC7" w14:textId="6AD3F48E" w:rsidR="00504A9B" w:rsidRPr="00504A9B" w:rsidRDefault="00504A9B" w:rsidP="00504A9B">
            <w:pPr>
              <w:rPr>
                <w:b/>
                <w:bCs/>
              </w:rPr>
            </w:pPr>
            <w:r w:rsidRPr="00504A9B">
              <w:rPr>
                <w:b/>
                <w:bCs/>
              </w:rPr>
              <w:t>0.4838399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DEF3CA9" w14:textId="71C65803" w:rsidR="00504A9B" w:rsidRDefault="00504A9B" w:rsidP="00504A9B">
            <w:r w:rsidRPr="004E2473">
              <w:t>0.09573648</w:t>
            </w:r>
          </w:p>
        </w:tc>
      </w:tr>
      <w:tr w:rsidR="00504A9B" w14:paraId="1247DAA0" w14:textId="77777777" w:rsidTr="002700CA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0823A5C5" w14:textId="46AA2860" w:rsidR="00504A9B" w:rsidRDefault="00504A9B" w:rsidP="00504A9B">
            <w:r>
              <w:t>Germination T</w:t>
            </w:r>
            <w:r w:rsidRPr="00215DCB">
              <w:rPr>
                <w:vertAlign w:val="subscript"/>
              </w:rPr>
              <w:t>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A9B34E8" w14:textId="47FB9765" w:rsidR="00504A9B" w:rsidRPr="00B451B2" w:rsidRDefault="00504A9B" w:rsidP="00504A9B">
            <w:r w:rsidRPr="004A11E6">
              <w:t>-0.222606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F4986EB" w14:textId="7DA1FBC3" w:rsidR="00504A9B" w:rsidRPr="00B451B2" w:rsidRDefault="00504A9B" w:rsidP="00504A9B">
            <w:r w:rsidRPr="004A11E6">
              <w:t>0.2319732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2C9A8A9" w14:textId="208F0176" w:rsidR="00504A9B" w:rsidRPr="00683421" w:rsidRDefault="00504A9B" w:rsidP="00504A9B">
            <w:pPr>
              <w:rPr>
                <w:b/>
                <w:bCs/>
              </w:rPr>
            </w:pPr>
            <w:r w:rsidRPr="004A11E6">
              <w:t>-0.0916364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D581337" w14:textId="5DD0A0D1" w:rsidR="00504A9B" w:rsidRPr="00683421" w:rsidRDefault="00504A9B" w:rsidP="00504A9B">
            <w:pPr>
              <w:rPr>
                <w:b/>
                <w:bCs/>
              </w:rPr>
            </w:pPr>
            <w:r w:rsidRPr="004A11E6">
              <w:t>0.012281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6E60B2F" w14:textId="18DB807D" w:rsidR="00504A9B" w:rsidRPr="00504A9B" w:rsidRDefault="00504A9B" w:rsidP="00504A9B">
            <w:pPr>
              <w:rPr>
                <w:b/>
                <w:bCs/>
              </w:rPr>
            </w:pPr>
            <w:r w:rsidRPr="00504A9B">
              <w:rPr>
                <w:b/>
                <w:bCs/>
              </w:rPr>
              <w:t>0.54775598</w:t>
            </w:r>
          </w:p>
        </w:tc>
      </w:tr>
      <w:tr w:rsidR="00504A9B" w14:paraId="233E49BD" w14:textId="18C8A6D4" w:rsidTr="002700CA"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666D53" w14:textId="1D7B2012" w:rsidR="00504A9B" w:rsidRDefault="00504A9B" w:rsidP="00504A9B">
            <w:r>
              <w:t>Germination proportio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7CB849" w14:textId="639CEFAB" w:rsidR="00504A9B" w:rsidRDefault="00504A9B" w:rsidP="00504A9B">
            <w:r w:rsidRPr="00E4620D">
              <w:t>0.1995095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B685A9" w14:textId="4A445CE1" w:rsidR="00504A9B" w:rsidRPr="00C36B14" w:rsidRDefault="00504A9B" w:rsidP="00504A9B">
            <w:pPr>
              <w:rPr>
                <w:b/>
                <w:bCs/>
              </w:rPr>
            </w:pPr>
            <w:r w:rsidRPr="00E4620D">
              <w:t>-0.1927832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3286A1" w14:textId="73B00DAD" w:rsidR="00504A9B" w:rsidRPr="00C36B14" w:rsidRDefault="00504A9B" w:rsidP="00504A9B">
            <w:pPr>
              <w:rPr>
                <w:b/>
                <w:bCs/>
              </w:rPr>
            </w:pPr>
            <w:r w:rsidRPr="00E4620D">
              <w:t>0.0263574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6386FC" w14:textId="3D545F2A" w:rsidR="00504A9B" w:rsidRPr="00BC0716" w:rsidRDefault="00504A9B" w:rsidP="00504A9B">
            <w:pPr>
              <w:rPr>
                <w:b/>
                <w:bCs/>
              </w:rPr>
            </w:pPr>
            <w:r w:rsidRPr="00E4620D">
              <w:t>0.0926817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B4C6A4" w14:textId="17835FAF" w:rsidR="00504A9B" w:rsidRPr="00504A9B" w:rsidRDefault="00504A9B" w:rsidP="00504A9B">
            <w:pPr>
              <w:rPr>
                <w:b/>
                <w:bCs/>
              </w:rPr>
            </w:pPr>
            <w:r w:rsidRPr="00504A9B">
              <w:rPr>
                <w:b/>
                <w:bCs/>
              </w:rPr>
              <w:t>-0.66283033</w:t>
            </w:r>
          </w:p>
        </w:tc>
      </w:tr>
    </w:tbl>
    <w:p w14:paraId="672AF4A5" w14:textId="77777777" w:rsidR="00D165B0" w:rsidRPr="00E404D0" w:rsidRDefault="00D165B0"/>
    <w:sectPr w:rsidR="00D165B0" w:rsidRPr="00E404D0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72F940D" w14:textId="77777777" w:rsidR="00553AD7" w:rsidRDefault="00553AD7" w:rsidP="00FC2959">
      <w:pPr>
        <w:spacing w:after="0" w:line="240" w:lineRule="auto"/>
      </w:pPr>
      <w:r>
        <w:separator/>
      </w:r>
    </w:p>
  </w:endnote>
  <w:endnote w:type="continuationSeparator" w:id="0">
    <w:p w14:paraId="44554005" w14:textId="77777777" w:rsidR="00553AD7" w:rsidRDefault="00553AD7" w:rsidP="00FC29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DAC0EAF" w14:textId="77777777" w:rsidR="00553AD7" w:rsidRDefault="00553AD7" w:rsidP="00FC2959">
      <w:pPr>
        <w:spacing w:after="0" w:line="240" w:lineRule="auto"/>
      </w:pPr>
      <w:r>
        <w:separator/>
      </w:r>
    </w:p>
  </w:footnote>
  <w:footnote w:type="continuationSeparator" w:id="0">
    <w:p w14:paraId="72FC04D5" w14:textId="77777777" w:rsidR="00553AD7" w:rsidRDefault="00553AD7" w:rsidP="00FC295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1273522" w14:textId="77923979" w:rsidR="00FC2959" w:rsidRPr="00FC2959" w:rsidRDefault="00FC2959">
    <w:pPr>
      <w:pStyle w:val="Header"/>
    </w:pPr>
    <w:r w:rsidRPr="00FC2959">
      <w:rPr>
        <w:color w:val="1C1D1E"/>
        <w:shd w:val="clear" w:color="auto" w:fill="FFFFFF"/>
      </w:rPr>
      <w:t>Herron et al.—</w:t>
    </w:r>
    <w:r w:rsidRPr="00FC2959">
      <w:rPr>
        <w:rStyle w:val="Emphasis"/>
        <w:color w:val="1C1D1E"/>
        <w:shd w:val="clear" w:color="auto" w:fill="FFFFFF"/>
      </w:rPr>
      <w:t>American Journal of Botany</w:t>
    </w:r>
    <w:r w:rsidRPr="00FC2959">
      <w:rPr>
        <w:color w:val="1C1D1E"/>
        <w:shd w:val="clear" w:color="auto" w:fill="FFFFFF"/>
      </w:rPr>
      <w:t> 2021 – Appendix S2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7D46"/>
    <w:rsid w:val="000B53D9"/>
    <w:rsid w:val="000D22D2"/>
    <w:rsid w:val="000F28CA"/>
    <w:rsid w:val="001905C9"/>
    <w:rsid w:val="001B2C64"/>
    <w:rsid w:val="001D3ECA"/>
    <w:rsid w:val="00215DCB"/>
    <w:rsid w:val="00220FA2"/>
    <w:rsid w:val="0024559A"/>
    <w:rsid w:val="00263164"/>
    <w:rsid w:val="002700CA"/>
    <w:rsid w:val="002B53BA"/>
    <w:rsid w:val="0036622B"/>
    <w:rsid w:val="00504A9B"/>
    <w:rsid w:val="00553AD7"/>
    <w:rsid w:val="00625184"/>
    <w:rsid w:val="00683421"/>
    <w:rsid w:val="007A4C3B"/>
    <w:rsid w:val="007B7759"/>
    <w:rsid w:val="00886EEC"/>
    <w:rsid w:val="008E0E2F"/>
    <w:rsid w:val="00904677"/>
    <w:rsid w:val="009732CE"/>
    <w:rsid w:val="009739AD"/>
    <w:rsid w:val="00997D65"/>
    <w:rsid w:val="00A07901"/>
    <w:rsid w:val="00B617C3"/>
    <w:rsid w:val="00B63233"/>
    <w:rsid w:val="00B96C57"/>
    <w:rsid w:val="00BC0716"/>
    <w:rsid w:val="00C36B14"/>
    <w:rsid w:val="00C408C4"/>
    <w:rsid w:val="00C813F0"/>
    <w:rsid w:val="00CB7EB3"/>
    <w:rsid w:val="00CC2E4E"/>
    <w:rsid w:val="00CD13FB"/>
    <w:rsid w:val="00D07D46"/>
    <w:rsid w:val="00D165B0"/>
    <w:rsid w:val="00D41EDE"/>
    <w:rsid w:val="00D65963"/>
    <w:rsid w:val="00DE445B"/>
    <w:rsid w:val="00DF1CDB"/>
    <w:rsid w:val="00E404D0"/>
    <w:rsid w:val="00E6503D"/>
    <w:rsid w:val="00E93841"/>
    <w:rsid w:val="00EA55C1"/>
    <w:rsid w:val="00EF5A07"/>
    <w:rsid w:val="00F01475"/>
    <w:rsid w:val="00F04CCF"/>
    <w:rsid w:val="00FC2959"/>
    <w:rsid w:val="00FD2A33"/>
    <w:rsid w:val="00FE0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F5FD04"/>
  <w15:chartTrackingRefBased/>
  <w15:docId w15:val="{3F91D06D-D9DA-4E82-803D-7915D3D627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04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15D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5DCB"/>
    <w:rPr>
      <w:rFonts w:ascii="Segoe UI" w:hAnsi="Segoe UI" w:cs="Segoe UI"/>
      <w:sz w:val="18"/>
      <w:szCs w:val="18"/>
    </w:rPr>
  </w:style>
  <w:style w:type="character" w:customStyle="1" w:styleId="gd15mcfceub">
    <w:name w:val="gd15mcfceub"/>
    <w:basedOn w:val="DefaultParagraphFont"/>
    <w:rsid w:val="007B7759"/>
  </w:style>
  <w:style w:type="character" w:customStyle="1" w:styleId="numbercell">
    <w:name w:val="numbercell"/>
    <w:basedOn w:val="DefaultParagraphFont"/>
    <w:rsid w:val="007B7759"/>
  </w:style>
  <w:style w:type="character" w:customStyle="1" w:styleId="textcell">
    <w:name w:val="textcell"/>
    <w:basedOn w:val="DefaultParagraphFont"/>
    <w:rsid w:val="00FD2A33"/>
  </w:style>
  <w:style w:type="paragraph" w:styleId="Header">
    <w:name w:val="header"/>
    <w:basedOn w:val="Normal"/>
    <w:link w:val="HeaderChar"/>
    <w:uiPriority w:val="99"/>
    <w:unhideWhenUsed/>
    <w:rsid w:val="00FC29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2959"/>
  </w:style>
  <w:style w:type="paragraph" w:styleId="Footer">
    <w:name w:val="footer"/>
    <w:basedOn w:val="Normal"/>
    <w:link w:val="FooterChar"/>
    <w:uiPriority w:val="99"/>
    <w:unhideWhenUsed/>
    <w:rsid w:val="00FC29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2959"/>
  </w:style>
  <w:style w:type="character" w:styleId="Emphasis">
    <w:name w:val="Emphasis"/>
    <w:basedOn w:val="DefaultParagraphFont"/>
    <w:uiPriority w:val="20"/>
    <w:qFormat/>
    <w:rsid w:val="00FC295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5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4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06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43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3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5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85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03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1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7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7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9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3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1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86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8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04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13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39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17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93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39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65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3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3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2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62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6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8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7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0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0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2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7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9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33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0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4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5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1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02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0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9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4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07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7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33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4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1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0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15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74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15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1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02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6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1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8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7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0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9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0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0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75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1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8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1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5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0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9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8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7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94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33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84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52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55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24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9</TotalTime>
  <Pages>1</Pages>
  <Words>289</Words>
  <Characters>165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rling Herron</dc:creator>
  <cp:keywords/>
  <dc:description/>
  <cp:lastModifiedBy>Sterling Herron</cp:lastModifiedBy>
  <cp:revision>34</cp:revision>
  <dcterms:created xsi:type="dcterms:W3CDTF">2020-09-02T17:58:00Z</dcterms:created>
  <dcterms:modified xsi:type="dcterms:W3CDTF">2021-02-05T08:55:00Z</dcterms:modified>
</cp:coreProperties>
</file>